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C86" w:rsidRPr="009B14EF" w:rsidRDefault="00615068" w:rsidP="00570C86">
      <w:pPr>
        <w:tabs>
          <w:tab w:val="left" w:pos="999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570C86" w:rsidRPr="009B14EF">
        <w:rPr>
          <w:rFonts w:ascii="Times New Roman" w:hAnsi="Times New Roman" w:cs="Times New Roman"/>
          <w:sz w:val="24"/>
          <w:szCs w:val="24"/>
        </w:rPr>
        <w:t>Table</w:t>
      </w:r>
      <w:r w:rsidR="00570C86">
        <w:rPr>
          <w:rFonts w:ascii="Times New Roman" w:hAnsi="Times New Roman" w:cs="Times New Roman"/>
          <w:sz w:val="24"/>
          <w:szCs w:val="24"/>
        </w:rPr>
        <w:t>:</w:t>
      </w:r>
      <w:r w:rsidR="00570C86" w:rsidRPr="009B14EF">
        <w:rPr>
          <w:rFonts w:ascii="Times New Roman" w:hAnsi="Times New Roman" w:cs="Times New Roman"/>
          <w:sz w:val="24"/>
          <w:szCs w:val="24"/>
        </w:rPr>
        <w:t xml:space="preserve"> Impact of standard phenolic compounds (dose response) on germination indices and biometric parameters of </w:t>
      </w:r>
      <w:r w:rsidR="00570C86" w:rsidRPr="009B14EF">
        <w:rPr>
          <w:rFonts w:ascii="Times New Roman" w:hAnsi="Times New Roman" w:cs="Times New Roman"/>
          <w:i/>
          <w:sz w:val="24"/>
          <w:szCs w:val="24"/>
        </w:rPr>
        <w:t xml:space="preserve">I. </w:t>
      </w:r>
      <w:proofErr w:type="spellStart"/>
      <w:r w:rsidR="00570C86" w:rsidRPr="009B14EF">
        <w:rPr>
          <w:rFonts w:ascii="Times New Roman" w:hAnsi="Times New Roman" w:cs="Times New Roman"/>
          <w:i/>
          <w:sz w:val="24"/>
          <w:szCs w:val="24"/>
        </w:rPr>
        <w:t>axillaris</w:t>
      </w:r>
      <w:proofErr w:type="spellEnd"/>
      <w:r w:rsidR="00570C86" w:rsidRPr="009B14EF">
        <w:rPr>
          <w:rFonts w:ascii="Times New Roman" w:hAnsi="Times New Roman" w:cs="Times New Roman"/>
          <w:sz w:val="24"/>
          <w:szCs w:val="24"/>
        </w:rPr>
        <w:t xml:space="preserve"> (Repeated experiment).</w:t>
      </w:r>
    </w:p>
    <w:p w:rsidR="00570C86" w:rsidRPr="009B14EF" w:rsidRDefault="00570C86" w:rsidP="00570C86">
      <w:pPr>
        <w:tabs>
          <w:tab w:val="left" w:pos="999"/>
        </w:tabs>
        <w:spacing w:after="0"/>
        <w:rPr>
          <w:rFonts w:ascii="Times New Roman" w:hAnsi="Times New Roman" w:cs="Times New Roman"/>
          <w:b/>
          <w:sz w:val="12"/>
          <w:szCs w:val="24"/>
        </w:rPr>
      </w:pPr>
    </w:p>
    <w:tbl>
      <w:tblPr>
        <w:tblStyle w:val="TableGrid1"/>
        <w:tblW w:w="12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971"/>
        <w:gridCol w:w="1221"/>
        <w:gridCol w:w="1256"/>
        <w:gridCol w:w="1221"/>
        <w:gridCol w:w="1221"/>
        <w:gridCol w:w="1221"/>
        <w:gridCol w:w="1221"/>
        <w:gridCol w:w="1221"/>
      </w:tblGrid>
      <w:tr w:rsidR="00570C86" w:rsidRPr="009B14EF" w:rsidTr="00873FAC">
        <w:trPr>
          <w:jc w:val="center"/>
        </w:trPr>
        <w:tc>
          <w:tcPr>
            <w:tcW w:w="2512" w:type="dxa"/>
            <w:vMerge w:val="restart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553" w:type="dxa"/>
            <w:gridSpan w:val="8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SpG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SpAG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CRG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RW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2.7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9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.71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7±0.04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.8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28±0.28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0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4EF">
              <w:rPr>
                <w:rFonts w:ascii="Times New Roman" w:hAnsi="Times New Roman" w:cs="Times New Roman"/>
              </w:rPr>
              <w:t>Catechin</w:t>
            </w:r>
            <w:proofErr w:type="spellEnd"/>
            <w:r w:rsidRPr="009B14EF">
              <w:rPr>
                <w:rFonts w:ascii="Times New Roman" w:hAnsi="Times New Roman" w:cs="Times New Roman"/>
              </w:rPr>
              <w:t xml:space="preserve"> (µg/ mL)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8±2.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24±0.09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.08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.11±0.0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91±0.1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7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1±2.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10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.21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93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16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9.01±0.05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4±3.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11±0.12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2.3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6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7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29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37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3±1.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03±0.05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1.6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9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 xml:space="preserve"> 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8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20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5.97±0.1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30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coumaric</w:t>
            </w:r>
            <w:proofErr w:type="spellEnd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r w:rsidRPr="009B14EF">
              <w:rPr>
                <w:rFonts w:ascii="Times New Roman" w:hAnsi="Times New Roman" w:cs="Times New Roman"/>
              </w:rPr>
              <w:t>(µg/ mL)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6±2.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21±0.10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.06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0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.84±0.0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56±0.23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3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4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8±4.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26±0.14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.0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8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.98±0.0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9.65±0.17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1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2±4.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33±0.15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.50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4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.02±0.1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78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2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9±4.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7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.11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7±0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03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.72±0.0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93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37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Ferulic</w:t>
            </w:r>
            <w:proofErr w:type="spellEnd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 xml:space="preserve"> acid </w:t>
            </w:r>
            <w:r w:rsidRPr="009B14EF">
              <w:rPr>
                <w:rFonts w:ascii="Times New Roman" w:hAnsi="Times New Roman" w:cs="Times New Roman"/>
              </w:rPr>
              <w:t>(µg/ mL)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8±4.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24±0.17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2.97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.91±0.1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95±0.2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1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5±3.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09±0.11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2.00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0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.32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17±0.1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3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0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2.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6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20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4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1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03±0.07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2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Phloridzin</w:t>
            </w:r>
            <w:proofErr w:type="spellEnd"/>
            <w:r w:rsidRPr="009B14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14EF">
              <w:rPr>
                <w:rFonts w:ascii="Times New Roman" w:hAnsi="Times New Roman" w:cs="Times New Roman"/>
              </w:rPr>
              <w:t>(µg/ mL)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6.25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7±4.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17±0.15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2.5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.11±0.1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83±0.13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4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8±4.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5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2.22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3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8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.01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8.34±0.1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1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3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5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3.5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08±0.14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1.88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0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60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78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36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1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4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2.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.95±0.11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0.58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7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87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88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9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 xml:space="preserve">Mixture 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9±4.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.27±0.16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3.08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97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.19±0.0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9.04±0.28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4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26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2±4.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.93±0.14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10.84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7.85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4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6.64±0.19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33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0±2.7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79±0.08</w:t>
            </w:r>
          </w:p>
        </w:tc>
        <w:tc>
          <w:tcPr>
            <w:tcW w:w="1256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3.68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0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38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5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1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4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.18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221" w:type="dxa"/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9</w:t>
            </w: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B14E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</w:t>
            </w:r>
          </w:p>
        </w:tc>
      </w:tr>
      <w:tr w:rsidR="00570C86" w:rsidRPr="009B14EF" w:rsidTr="00873FAC">
        <w:trPr>
          <w:jc w:val="center"/>
        </w:trPr>
        <w:tc>
          <w:tcPr>
            <w:tcW w:w="2512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570C86" w:rsidRPr="009B14EF" w:rsidRDefault="00570C86" w:rsidP="00873FAC">
            <w:pPr>
              <w:tabs>
                <w:tab w:val="left" w:pos="9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14E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p w:rsidR="00570C86" w:rsidRPr="009B14EF" w:rsidRDefault="00570C86" w:rsidP="00570C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8"/>
          <w:szCs w:val="24"/>
        </w:rPr>
      </w:pPr>
    </w:p>
    <w:p w:rsidR="00570C86" w:rsidRPr="009B14EF" w:rsidRDefault="00570C86" w:rsidP="00570C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14EF">
        <w:rPr>
          <w:rFonts w:ascii="Times New Roman" w:hAnsi="Times New Roman" w:cs="Times New Roman"/>
          <w:sz w:val="24"/>
          <w:szCs w:val="24"/>
        </w:rPr>
        <w:t xml:space="preserve">Data presented as average ± SE. TG= Total germination, </w:t>
      </w:r>
      <w:proofErr w:type="spellStart"/>
      <w:r w:rsidRPr="009B14EF">
        <w:rPr>
          <w:rFonts w:ascii="Times New Roman" w:hAnsi="Times New Roman" w:cs="Times New Roman"/>
          <w:sz w:val="24"/>
          <w:szCs w:val="24"/>
        </w:rPr>
        <w:t>SpG</w:t>
      </w:r>
      <w:proofErr w:type="spellEnd"/>
      <w:r w:rsidRPr="009B14EF">
        <w:rPr>
          <w:rFonts w:ascii="Times New Roman" w:hAnsi="Times New Roman" w:cs="Times New Roman"/>
          <w:sz w:val="24"/>
          <w:szCs w:val="24"/>
        </w:rPr>
        <w:t xml:space="preserve">= Speed of germination, </w:t>
      </w:r>
      <w:proofErr w:type="spellStart"/>
      <w:r w:rsidRPr="009B14EF">
        <w:rPr>
          <w:rFonts w:ascii="Times New Roman" w:hAnsi="Times New Roman" w:cs="Times New Roman"/>
          <w:sz w:val="24"/>
          <w:szCs w:val="24"/>
        </w:rPr>
        <w:t>SpAG</w:t>
      </w:r>
      <w:proofErr w:type="spellEnd"/>
      <w:r w:rsidRPr="009B14EF">
        <w:rPr>
          <w:rFonts w:ascii="Times New Roman" w:hAnsi="Times New Roman" w:cs="Times New Roman"/>
          <w:sz w:val="24"/>
          <w:szCs w:val="24"/>
        </w:rPr>
        <w:t xml:space="preserve">= Speed of accumulated germination, CRG= Coefficient of rate of germination, SL= Shoot length, RL= root length, SW= Shoot weight, RW= root weight. </w:t>
      </w:r>
    </w:p>
    <w:p w:rsidR="00570C86" w:rsidRPr="009B14EF" w:rsidRDefault="00570C86" w:rsidP="00570C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14E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a</w:t>
      </w:r>
      <w:proofErr w:type="gramEnd"/>
      <w:r w:rsidRPr="009B14EF">
        <w:rPr>
          <w:rFonts w:ascii="Times New Roman" w:hAnsi="Times New Roman" w:cs="Times New Roman"/>
          <w:sz w:val="24"/>
          <w:szCs w:val="24"/>
        </w:rPr>
        <w:t xml:space="preserve"> significantly varied when compared with the data of first trial. </w:t>
      </w:r>
    </w:p>
    <w:sectPr w:rsidR="00570C86" w:rsidRPr="009B14EF" w:rsidSect="002911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3B4"/>
    <w:rsid w:val="00026CA8"/>
    <w:rsid w:val="00073C81"/>
    <w:rsid w:val="00075BA2"/>
    <w:rsid w:val="000A4D62"/>
    <w:rsid w:val="000B5C58"/>
    <w:rsid w:val="0011186B"/>
    <w:rsid w:val="00120E39"/>
    <w:rsid w:val="001613C7"/>
    <w:rsid w:val="0017158F"/>
    <w:rsid w:val="00195EFB"/>
    <w:rsid w:val="001C09C0"/>
    <w:rsid w:val="00225C39"/>
    <w:rsid w:val="0026421C"/>
    <w:rsid w:val="00264E42"/>
    <w:rsid w:val="00272BDA"/>
    <w:rsid w:val="00291109"/>
    <w:rsid w:val="002D6FEA"/>
    <w:rsid w:val="0031611D"/>
    <w:rsid w:val="00325EDB"/>
    <w:rsid w:val="00327FBD"/>
    <w:rsid w:val="003A60D0"/>
    <w:rsid w:val="003A6D32"/>
    <w:rsid w:val="003B6899"/>
    <w:rsid w:val="00404D15"/>
    <w:rsid w:val="004432F8"/>
    <w:rsid w:val="004A705A"/>
    <w:rsid w:val="004C6AD9"/>
    <w:rsid w:val="004D448E"/>
    <w:rsid w:val="00520CE3"/>
    <w:rsid w:val="005310A5"/>
    <w:rsid w:val="00544B7F"/>
    <w:rsid w:val="00557633"/>
    <w:rsid w:val="00560756"/>
    <w:rsid w:val="00570C86"/>
    <w:rsid w:val="005C0CDD"/>
    <w:rsid w:val="00615068"/>
    <w:rsid w:val="00622EC6"/>
    <w:rsid w:val="00626CCE"/>
    <w:rsid w:val="00626F16"/>
    <w:rsid w:val="00647B5D"/>
    <w:rsid w:val="006532DD"/>
    <w:rsid w:val="006650D1"/>
    <w:rsid w:val="00674BAC"/>
    <w:rsid w:val="006A1754"/>
    <w:rsid w:val="006B2EC3"/>
    <w:rsid w:val="006F0FE1"/>
    <w:rsid w:val="00716C54"/>
    <w:rsid w:val="00736B6D"/>
    <w:rsid w:val="00747F0A"/>
    <w:rsid w:val="00765092"/>
    <w:rsid w:val="0078523C"/>
    <w:rsid w:val="007C43F2"/>
    <w:rsid w:val="007D3E67"/>
    <w:rsid w:val="00820E95"/>
    <w:rsid w:val="00823C23"/>
    <w:rsid w:val="00842AAC"/>
    <w:rsid w:val="008708FF"/>
    <w:rsid w:val="0088406B"/>
    <w:rsid w:val="008D2288"/>
    <w:rsid w:val="008E5E7F"/>
    <w:rsid w:val="00965463"/>
    <w:rsid w:val="009813B4"/>
    <w:rsid w:val="009B14EF"/>
    <w:rsid w:val="009F15D8"/>
    <w:rsid w:val="00A06E19"/>
    <w:rsid w:val="00A657E4"/>
    <w:rsid w:val="00A7194F"/>
    <w:rsid w:val="00A859D4"/>
    <w:rsid w:val="00AA16D1"/>
    <w:rsid w:val="00AA39C7"/>
    <w:rsid w:val="00AB4931"/>
    <w:rsid w:val="00AC3E47"/>
    <w:rsid w:val="00B26BCD"/>
    <w:rsid w:val="00B50072"/>
    <w:rsid w:val="00BD52CC"/>
    <w:rsid w:val="00C03857"/>
    <w:rsid w:val="00C067F6"/>
    <w:rsid w:val="00C104A1"/>
    <w:rsid w:val="00C12F99"/>
    <w:rsid w:val="00C25D33"/>
    <w:rsid w:val="00C27846"/>
    <w:rsid w:val="00C50954"/>
    <w:rsid w:val="00CA0695"/>
    <w:rsid w:val="00CC1650"/>
    <w:rsid w:val="00CC5809"/>
    <w:rsid w:val="00CD076F"/>
    <w:rsid w:val="00CD213F"/>
    <w:rsid w:val="00D30A87"/>
    <w:rsid w:val="00D318D5"/>
    <w:rsid w:val="00D31CF6"/>
    <w:rsid w:val="00D577AC"/>
    <w:rsid w:val="00D6339E"/>
    <w:rsid w:val="00D7063E"/>
    <w:rsid w:val="00D95561"/>
    <w:rsid w:val="00D96757"/>
    <w:rsid w:val="00DD43D5"/>
    <w:rsid w:val="00DF6539"/>
    <w:rsid w:val="00E13C18"/>
    <w:rsid w:val="00E158B6"/>
    <w:rsid w:val="00E332C5"/>
    <w:rsid w:val="00E538A6"/>
    <w:rsid w:val="00E76987"/>
    <w:rsid w:val="00EF3935"/>
    <w:rsid w:val="00F06473"/>
    <w:rsid w:val="00F345C9"/>
    <w:rsid w:val="00F434A6"/>
    <w:rsid w:val="00F77F79"/>
    <w:rsid w:val="00F93C41"/>
    <w:rsid w:val="00F95777"/>
    <w:rsid w:val="00FB1920"/>
    <w:rsid w:val="00FB4C4E"/>
    <w:rsid w:val="00FC248A"/>
    <w:rsid w:val="00FC47E4"/>
    <w:rsid w:val="00FD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22AC"/>
    <w:pPr>
      <w:ind w:left="720"/>
      <w:contextualSpacing/>
    </w:pPr>
  </w:style>
  <w:style w:type="table" w:styleId="TableGrid">
    <w:name w:val="Table Grid"/>
    <w:basedOn w:val="TableNormal"/>
    <w:uiPriority w:val="59"/>
    <w:rsid w:val="00404D15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B14EF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65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22AC"/>
    <w:pPr>
      <w:ind w:left="720"/>
      <w:contextualSpacing/>
    </w:pPr>
  </w:style>
  <w:style w:type="table" w:styleId="TableGrid">
    <w:name w:val="Table Grid"/>
    <w:basedOn w:val="TableNormal"/>
    <w:uiPriority w:val="59"/>
    <w:rsid w:val="00404D15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B14EF"/>
    <w:pPr>
      <w:spacing w:after="0" w:line="240" w:lineRule="auto"/>
    </w:pPr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1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978A31-A993-4758-A12B-048BCFFFA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7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University</dc:creator>
  <cp:keywords/>
  <dc:description/>
  <cp:lastModifiedBy>Victoria University</cp:lastModifiedBy>
  <cp:revision>85</cp:revision>
  <dcterms:created xsi:type="dcterms:W3CDTF">2014-09-01T23:55:00Z</dcterms:created>
  <dcterms:modified xsi:type="dcterms:W3CDTF">2015-03-08T23:35:00Z</dcterms:modified>
</cp:coreProperties>
</file>